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3738" w14:textId="5CD88192" w:rsidR="00FC0CA9" w:rsidRPr="00FC0CA9" w:rsidRDefault="005A66C5" w:rsidP="00850BC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lementary file </w:t>
      </w:r>
      <w:r w:rsidR="00F82AF1">
        <w:rPr>
          <w:rFonts w:ascii="Times New Roman" w:hAnsi="Times New Roman" w:cs="Times New Roman"/>
          <w:b/>
          <w:sz w:val="24"/>
          <w:szCs w:val="24"/>
          <w:u w:val="single"/>
        </w:rPr>
        <w:t>S3. Script for</w:t>
      </w:r>
      <w:r w:rsidR="00F82AF1" w:rsidRPr="00FC0CA9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FC0CA9" w:rsidRPr="00FC0CA9">
        <w:rPr>
          <w:rFonts w:ascii="Times New Roman" w:hAnsi="Times New Roman" w:cs="Times New Roman"/>
          <w:b/>
          <w:sz w:val="24"/>
          <w:szCs w:val="24"/>
          <w:u w:val="single"/>
        </w:rPr>
        <w:t>Jaccard clusterization</w:t>
      </w:r>
      <w:r w:rsidR="00F82AF1">
        <w:rPr>
          <w:rFonts w:ascii="Times New Roman" w:hAnsi="Times New Roman" w:cs="Times New Roman"/>
          <w:b/>
          <w:sz w:val="24"/>
          <w:szCs w:val="24"/>
          <w:u w:val="single"/>
        </w:rPr>
        <w:t xml:space="preserve"> analysis.</w:t>
      </w:r>
    </w:p>
    <w:p w14:paraId="6C363489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8A59C3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CA9">
        <w:rPr>
          <w:rFonts w:ascii="Times New Roman" w:hAnsi="Times New Roman" w:cs="Times New Roman"/>
          <w:sz w:val="24"/>
          <w:szCs w:val="24"/>
        </w:rPr>
        <w:t>library(tidyverse)</w:t>
      </w:r>
    </w:p>
    <w:p w14:paraId="34A2808E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CA9">
        <w:rPr>
          <w:rFonts w:ascii="Times New Roman" w:hAnsi="Times New Roman" w:cs="Times New Roman"/>
          <w:sz w:val="24"/>
          <w:szCs w:val="24"/>
        </w:rPr>
        <w:t>library(vegan)</w:t>
      </w:r>
    </w:p>
    <w:p w14:paraId="592AA505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099E10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CA9">
        <w:rPr>
          <w:rFonts w:ascii="Times New Roman" w:hAnsi="Times New Roman" w:cs="Times New Roman"/>
          <w:sz w:val="24"/>
          <w:szCs w:val="24"/>
        </w:rPr>
        <w:t>Table &lt;- read.csv('table_condition.tsv', header = TRUE, sep = "\t", row.names = 1)</w:t>
      </w:r>
    </w:p>
    <w:p w14:paraId="10019F36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CA9">
        <w:rPr>
          <w:rFonts w:ascii="Times New Roman" w:hAnsi="Times New Roman" w:cs="Times New Roman"/>
          <w:sz w:val="24"/>
          <w:szCs w:val="24"/>
        </w:rPr>
        <w:t>Table &lt;- t(Table)</w:t>
      </w:r>
    </w:p>
    <w:p w14:paraId="29459477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CA9">
        <w:rPr>
          <w:rFonts w:ascii="Times New Roman" w:hAnsi="Times New Roman" w:cs="Times New Roman"/>
          <w:sz w:val="24"/>
          <w:szCs w:val="24"/>
        </w:rPr>
        <w:t>chem_l &lt;- round(vegdist(Table, method="jaccard"), 1)</w:t>
      </w:r>
    </w:p>
    <w:p w14:paraId="6D5D5565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CA9">
        <w:rPr>
          <w:rFonts w:ascii="Times New Roman" w:hAnsi="Times New Roman" w:cs="Times New Roman"/>
          <w:sz w:val="24"/>
          <w:szCs w:val="24"/>
        </w:rPr>
        <w:t>length(chem_l)</w:t>
      </w:r>
    </w:p>
    <w:p w14:paraId="30A1FE6D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CA9">
        <w:rPr>
          <w:rFonts w:ascii="Times New Roman" w:hAnsi="Times New Roman" w:cs="Times New Roman"/>
          <w:sz w:val="24"/>
          <w:szCs w:val="24"/>
        </w:rPr>
        <w:t>as.matrix(chem_l)[c(1:5), c(1:5)]</w:t>
      </w:r>
    </w:p>
    <w:p w14:paraId="51AA6374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CA9">
        <w:rPr>
          <w:rFonts w:ascii="Times New Roman" w:hAnsi="Times New Roman" w:cs="Times New Roman"/>
          <w:sz w:val="24"/>
          <w:szCs w:val="24"/>
        </w:rPr>
        <w:t xml:space="preserve">chem_clusttable &lt;- hclust(chem_l, method="ward.D2")  </w:t>
      </w:r>
    </w:p>
    <w:p w14:paraId="10B63A67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CA9">
        <w:rPr>
          <w:rFonts w:ascii="Times New Roman" w:hAnsi="Times New Roman" w:cs="Times New Roman"/>
          <w:sz w:val="24"/>
          <w:szCs w:val="24"/>
        </w:rPr>
        <w:t xml:space="preserve">plot(chem_clusttable, las = 1, </w:t>
      </w:r>
    </w:p>
    <w:p w14:paraId="39EB2C0E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CA9">
        <w:rPr>
          <w:rFonts w:ascii="Times New Roman" w:hAnsi="Times New Roman" w:cs="Times New Roman"/>
          <w:sz w:val="24"/>
          <w:szCs w:val="24"/>
        </w:rPr>
        <w:t xml:space="preserve">     main="Cluster diagram of italy", </w:t>
      </w:r>
    </w:p>
    <w:p w14:paraId="0E05D621" w14:textId="77777777" w:rsidR="00FC0CA9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CA9">
        <w:rPr>
          <w:rFonts w:ascii="Times New Roman" w:hAnsi="Times New Roman" w:cs="Times New Roman"/>
          <w:sz w:val="24"/>
          <w:szCs w:val="24"/>
        </w:rPr>
        <w:t xml:space="preserve">     xlab="Sample", </w:t>
      </w:r>
    </w:p>
    <w:p w14:paraId="10F45694" w14:textId="77777777" w:rsidR="005D37EA" w:rsidRPr="00FC0CA9" w:rsidRDefault="00FC0CA9" w:rsidP="00850B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ylab="Jaccard distance")</w:t>
      </w:r>
    </w:p>
    <w:sectPr w:rsidR="005D37EA" w:rsidRPr="00FC0C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CA9"/>
    <w:rsid w:val="005A66C5"/>
    <w:rsid w:val="005D37EA"/>
    <w:rsid w:val="00850BCF"/>
    <w:rsid w:val="00934833"/>
    <w:rsid w:val="00F82AF1"/>
    <w:rsid w:val="00FC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F5B1E"/>
  <w15:chartTrackingRefBased/>
  <w15:docId w15:val="{8FC4BA75-74BD-4702-8876-9F829B2BE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js</dc:creator>
  <cp:keywords/>
  <dc:description/>
  <cp:lastModifiedBy>Alejandro Cabezas-Cruz</cp:lastModifiedBy>
  <cp:revision>4</cp:revision>
  <dcterms:created xsi:type="dcterms:W3CDTF">2024-09-17T13:42:00Z</dcterms:created>
  <dcterms:modified xsi:type="dcterms:W3CDTF">2024-10-01T12:30:00Z</dcterms:modified>
</cp:coreProperties>
</file>